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5669D" w14:textId="77777777" w:rsidR="009F69A7" w:rsidRDefault="009F69A7" w:rsidP="009F69A7">
      <w:pPr>
        <w:ind w:left="720" w:hanging="720"/>
        <w:rPr>
          <w:lang w:val="en-US"/>
        </w:rPr>
      </w:pPr>
    </w:p>
    <w:p w14:paraId="5B5E9071" w14:textId="77777777" w:rsidR="009F69A7" w:rsidRDefault="009F69A7" w:rsidP="009F69A7">
      <w:pPr>
        <w:ind w:left="720" w:hanging="720"/>
        <w:rPr>
          <w:lang w:val="en-US"/>
        </w:rPr>
      </w:pPr>
    </w:p>
    <w:p w14:paraId="55D81F1C" w14:textId="77777777" w:rsidR="009F69A7" w:rsidRDefault="009F69A7" w:rsidP="009F69A7">
      <w:pPr>
        <w:spacing w:line="480" w:lineRule="auto"/>
        <w:ind w:left="720" w:hanging="720"/>
        <w:rPr>
          <w:b/>
          <w:bCs/>
          <w:i/>
          <w:iCs/>
        </w:rPr>
      </w:pPr>
      <w:r>
        <w:rPr>
          <w:b/>
          <w:bCs/>
        </w:rPr>
        <w:t>Supplementary table 1.</w:t>
      </w:r>
      <w:r w:rsidRPr="00E70D3A">
        <w:rPr>
          <w:b/>
          <w:bCs/>
        </w:rPr>
        <w:t xml:space="preserve"> </w:t>
      </w:r>
      <w:r w:rsidRPr="00473F8C">
        <w:t xml:space="preserve">Univariate analysis of </w:t>
      </w:r>
      <w:r>
        <w:t xml:space="preserve">high-risk histopathologic features for tumour recurrence, disease free survival </w:t>
      </w:r>
      <w:r w:rsidRPr="00473F8C">
        <w:t>and radiomic features</w:t>
      </w:r>
      <w:r>
        <w:t>.</w:t>
      </w:r>
      <w:r w:rsidRPr="00473F8C">
        <w:t xml:space="preserve"> </w:t>
      </w:r>
      <w:r>
        <w:t xml:space="preserve">Only significant </w:t>
      </w:r>
      <w:r w:rsidRPr="00473F8C">
        <w:t xml:space="preserve">results with </w:t>
      </w:r>
      <w:r w:rsidRPr="00AA1845">
        <w:rPr>
          <w:i/>
          <w:iCs/>
        </w:rPr>
        <w:t>p-value</w:t>
      </w:r>
      <w:r>
        <w:t xml:space="preserve"> </w:t>
      </w:r>
      <w:r w:rsidRPr="00473F8C">
        <w:t>&lt;0.</w:t>
      </w:r>
      <w:r>
        <w:t>2</w:t>
      </w:r>
      <w:r w:rsidRPr="00473F8C">
        <w:t xml:space="preserve"> are shown.</w:t>
      </w:r>
      <w:r>
        <w:rPr>
          <w:b/>
          <w:bCs/>
        </w:rPr>
        <w:t xml:space="preserve"> </w:t>
      </w:r>
      <w:r w:rsidRPr="00AE6209">
        <w:rPr>
          <w:i/>
          <w:iCs/>
        </w:rPr>
        <w:t>DFS disease-free survival, DMI deep myometrial invasion, IHC MMR immunohistochemistry mismatch repair protein, LVSI lymphovascular space invasion.</w:t>
      </w:r>
      <w:r w:rsidRPr="00AE6209">
        <w:rPr>
          <w:b/>
          <w:bCs/>
          <w:i/>
          <w:iCs/>
        </w:rPr>
        <w:t xml:space="preserve"> </w:t>
      </w:r>
    </w:p>
    <w:p w14:paraId="5F2E49C4" w14:textId="77777777" w:rsidR="009F69A7" w:rsidRPr="00AE6209" w:rsidRDefault="009F69A7" w:rsidP="009F69A7">
      <w:pPr>
        <w:spacing w:line="480" w:lineRule="auto"/>
        <w:ind w:left="720" w:hanging="720"/>
        <w:rPr>
          <w:b/>
          <w:bCs/>
          <w:i/>
          <w:iCs/>
        </w:rPr>
      </w:pPr>
    </w:p>
    <w:tbl>
      <w:tblPr>
        <w:tblW w:w="9645" w:type="dxa"/>
        <w:tblLook w:val="04A0" w:firstRow="1" w:lastRow="0" w:firstColumn="1" w:lastColumn="0" w:noHBand="0" w:noVBand="1"/>
      </w:tblPr>
      <w:tblGrid>
        <w:gridCol w:w="5670"/>
        <w:gridCol w:w="3069"/>
        <w:gridCol w:w="1477"/>
      </w:tblGrid>
      <w:tr w:rsidR="009F69A7" w:rsidRPr="00087E17" w14:paraId="50D22151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0DD0C0D1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Features</w:t>
            </w:r>
          </w:p>
        </w:tc>
        <w:tc>
          <w:tcPr>
            <w:tcW w:w="3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14:paraId="1C81D8E3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bottom"/>
            <w:hideMark/>
          </w:tcPr>
          <w:p w14:paraId="3C6A3077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9F69A7" w:rsidRPr="00087E17" w14:paraId="08792777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8550355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DFS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06DA4BA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HR (95% CI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9554D08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628C6CA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7D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VoxelVolum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35A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8B9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67 </w:t>
            </w:r>
          </w:p>
        </w:tc>
      </w:tr>
      <w:tr w:rsidR="009F69A7" w:rsidRPr="00087E17" w14:paraId="52B37A9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6B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Kurto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D6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65 (1.17,2.3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18E7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047 </w:t>
            </w:r>
          </w:p>
        </w:tc>
      </w:tr>
      <w:tr w:rsidR="009F69A7" w:rsidRPr="00087E17" w14:paraId="1D529DD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8D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shape Flatnes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67F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23.41 (1.41,387.2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55B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8 </w:t>
            </w:r>
          </w:p>
        </w:tc>
      </w:tr>
      <w:tr w:rsidR="009F69A7" w:rsidRPr="00087E17" w14:paraId="5AB7A09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9F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Id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52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2e+13 (21.84,1.8e+25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41AD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9 </w:t>
            </w:r>
          </w:p>
        </w:tc>
      </w:tr>
      <w:tr w:rsidR="009F69A7" w:rsidRPr="00087E17" w14:paraId="2288702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14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LargeDependence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68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311A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5 </w:t>
            </w:r>
          </w:p>
        </w:tc>
      </w:tr>
      <w:tr w:rsidR="009F69A7" w:rsidRPr="00087E17" w14:paraId="3880F0F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957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rlm LongRun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F8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C255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5 </w:t>
            </w:r>
          </w:p>
        </w:tc>
      </w:tr>
      <w:tr w:rsidR="009F69A7" w:rsidRPr="00087E17" w14:paraId="5FC6E3B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6D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Skewnes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59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82 (0.99,7.9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2E48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1 </w:t>
            </w:r>
          </w:p>
        </w:tc>
      </w:tr>
      <w:tr w:rsidR="009F69A7" w:rsidRPr="00087E17" w14:paraId="5E5DDC7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6C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Ran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1A4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A3EF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3 </w:t>
            </w:r>
          </w:p>
        </w:tc>
      </w:tr>
      <w:tr w:rsidR="009F69A7" w:rsidRPr="00087E17" w14:paraId="5DCEBFD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E6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ngtdm Contrast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7B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3e-11 (2.9e-24,57.6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8130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92 </w:t>
            </w:r>
          </w:p>
        </w:tc>
      </w:tr>
      <w:tr w:rsidR="009F69A7" w:rsidRPr="00087E17" w14:paraId="4EECC45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1D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szm HighGrayLevelZone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A5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9ED9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2 </w:t>
            </w:r>
          </w:p>
        </w:tc>
      </w:tr>
      <w:tr w:rsidR="009F69A7" w:rsidRPr="00087E17" w14:paraId="0BED3F3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16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ngtdm Complexit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0A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C81D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2 </w:t>
            </w:r>
          </w:p>
        </w:tc>
      </w:tr>
      <w:tr w:rsidR="009F69A7" w:rsidRPr="00087E17" w14:paraId="68A2EFF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AD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szm SmallArea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D94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B4AD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5 </w:t>
            </w:r>
          </w:p>
        </w:tc>
      </w:tr>
      <w:tr w:rsidR="009F69A7" w:rsidRPr="00087E17" w14:paraId="65773EB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37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HighGrayLevelRun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3A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A749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4C40CC5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A0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Autocorrelatio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2B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7115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7D33DF5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CCA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1C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8D58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3AE2BFC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49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dm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70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5e+21 (4.4e-10,5.6e+52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3918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7 </w:t>
            </w:r>
          </w:p>
        </w:tc>
      </w:tr>
      <w:tr w:rsidR="009F69A7" w:rsidRPr="00087E17" w14:paraId="131EF7E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06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Maximum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0C6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0CF5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8 </w:t>
            </w:r>
          </w:p>
        </w:tc>
      </w:tr>
      <w:tr w:rsidR="009F69A7" w:rsidRPr="00087E17" w14:paraId="65A64137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9D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ShortRun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2F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7E91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8 </w:t>
            </w:r>
          </w:p>
        </w:tc>
      </w:tr>
      <w:tr w:rsidR="009F69A7" w:rsidRPr="00087E17" w14:paraId="771BD49A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620D2B8" w14:textId="77777777" w:rsidR="009F69A7" w:rsidRPr="004E67B5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4E67B5">
              <w:rPr>
                <w:rFonts w:ascii="Calibri" w:hAnsi="Calibri" w:cs="Calibri"/>
                <w:b/>
                <w:bCs/>
                <w:color w:val="000000"/>
              </w:rPr>
              <w:t>DMI</w:t>
            </w:r>
            <w:r w:rsidRPr="00E33BC5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E33BC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 w:rsidRPr="00E33BC5">
              <w:rPr>
                <w:b/>
                <w:color w:val="000000"/>
              </w:rPr>
              <w:t>≤</w:t>
            </w:r>
            <w:r w:rsidRPr="00E33BC5">
              <w:rPr>
                <w:rFonts w:ascii="Calibri" w:hAnsi="Calibri" w:cs="Calibri"/>
                <w:b/>
                <w:color w:val="000000"/>
              </w:rPr>
              <w:t xml:space="preserve"> 50% vs &gt;50%)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4409A5D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D6E9A21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47673FB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86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DependenceNonUniformityNormalized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B3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2.3e-10 (1.8e-18,0.0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8E2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</w:t>
            </w:r>
            <w:r>
              <w:rPr>
                <w:rFonts w:ascii="Cambria" w:hAnsi="Cambria" w:cs="Calibri"/>
                <w:b/>
                <w:bCs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40B8AFE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E8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InterquartileRang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C1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97 (0.95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9387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5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7231BCB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BD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DifferenceAverag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FA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34 (0.13,0.8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F47C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6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62DC170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CE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Contrast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51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82 (0.69,0.9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F0B9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8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37AEEE7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DC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RobustMeanAbsoluteDeviation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815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94 (0.89,0.9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8E4D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29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3E78A37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1C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SumSquares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50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82 (0.68,0.9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8FB9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1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4637A36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4E1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lastRenderedPageBreak/>
              <w:t>glcm SumEntrop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DEB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42 (0.19,0.9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39B3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3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2DDF2C27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158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JointEntrop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DC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61 (0.38,0.9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EF66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4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3F312E5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52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Entrop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F5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39 (0.16,0.94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652B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6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448DCF2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DDD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DifferenceVarianc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BFE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62 (0.40,0.9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B732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7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1B4B61A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EA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MeanAbsoluteDeviation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7B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96 (0.93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071D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37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2A1FDA3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24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ClusterTendenc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B1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94 (0.89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D862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1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7E84F54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56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Id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7B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523.82 (1.25,2.2e+05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218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2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63FFA2C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7F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SmallDependenceHighGrayLevelEmphasis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49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96 (0.92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C42E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2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4617BF9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CA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Idm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7C8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59.35 (1.17,2.2e+04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B52E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3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6C81BC2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1C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Uniformit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C1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5e+03 (1.18,1.9e+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FE43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5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752D027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51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GrayLevelVarianc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7F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84 (0.71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F00C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5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2E3BACD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AD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ngtdm Contrast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554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8e-15 (5.7e-30,0.5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29CF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6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1F6BEFD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4B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rlm GrayLevelVarianc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89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85 (0.72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9061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5</w:t>
            </w:r>
            <w:r>
              <w:rPr>
                <w:rFonts w:ascii="Cambria" w:hAnsi="Cambria" w:cs="Calibri"/>
                <w:b/>
                <w:bCs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3AE600D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6C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cm DifferenceEntropy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07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30 (0.09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78CE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5</w:t>
            </w:r>
            <w:r>
              <w:rPr>
                <w:rFonts w:ascii="Cambria" w:hAnsi="Cambria" w:cs="Calibri"/>
                <w:b/>
                <w:bCs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52D81C7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206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SmallDependence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9A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7e-04 (6.8e-08,1.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22C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2 </w:t>
            </w:r>
          </w:p>
        </w:tc>
      </w:tr>
      <w:tr w:rsidR="009F69A7" w:rsidRPr="00087E17" w14:paraId="69A3B29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B17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szm ZonePercenta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BAF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9.2e-04 (7.9e-07,1.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B46B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2 </w:t>
            </w:r>
          </w:p>
        </w:tc>
      </w:tr>
      <w:tr w:rsidR="009F69A7" w:rsidRPr="00087E17" w14:paraId="764A7E4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C5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36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517B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3 </w:t>
            </w:r>
          </w:p>
        </w:tc>
      </w:tr>
      <w:tr w:rsidR="009F69A7" w:rsidRPr="00087E17" w14:paraId="7184476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EC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MaximumProbabilit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11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5e+03 (0.87,6.9e+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5E6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4 </w:t>
            </w:r>
          </w:p>
        </w:tc>
      </w:tr>
      <w:tr w:rsidR="009F69A7" w:rsidRPr="00087E17" w14:paraId="5F95B44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CD7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GrayLevelNonUniformityNormalize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9F6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6e+03 (0.77,8.6e+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8F82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8 </w:t>
            </w:r>
          </w:p>
        </w:tc>
      </w:tr>
      <w:tr w:rsidR="009F69A7" w:rsidRPr="00087E17" w14:paraId="74935BA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C2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Dependenc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D24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9 (1.00,1.2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13B7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6</w:t>
            </w:r>
            <w:r>
              <w:rPr>
                <w:rFonts w:ascii="Cambria" w:hAnsi="Cambria" w:cs="Calibri"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413CA2B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3FE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nvers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52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9.2e+03 (0.65,1.3e+0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A68A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61 </w:t>
            </w:r>
          </w:p>
        </w:tc>
      </w:tr>
      <w:tr w:rsidR="009F69A7" w:rsidRPr="00087E17" w14:paraId="3C7BBB8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8C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ngtdm Complexit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6F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E71A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68 </w:t>
            </w:r>
          </w:p>
        </w:tc>
      </w:tr>
      <w:tr w:rsidR="009F69A7" w:rsidRPr="00087E17" w14:paraId="4B4BEC7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24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JointEnerg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14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e+05 (0.26,1.5e+1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CFCD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77 </w:t>
            </w:r>
          </w:p>
        </w:tc>
      </w:tr>
      <w:tr w:rsidR="009F69A7" w:rsidRPr="00087E17" w14:paraId="7E449E1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0F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RunLengthNonUniformityNormalize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2E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7.2e-03 (2.7e-05,1.8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530F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82 </w:t>
            </w:r>
          </w:p>
        </w:tc>
      </w:tr>
      <w:tr w:rsidR="009F69A7" w:rsidRPr="00087E17" w14:paraId="203C2C7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0B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Ran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70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794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92 </w:t>
            </w:r>
          </w:p>
        </w:tc>
      </w:tr>
      <w:tr w:rsidR="009F69A7" w:rsidRPr="00087E17" w14:paraId="6762761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41C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RunPercenta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F8E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8e-03 (2.7e-06,2.7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3FF9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95 </w:t>
            </w:r>
          </w:p>
        </w:tc>
      </w:tr>
      <w:tr w:rsidR="009F69A7" w:rsidRPr="00087E17" w14:paraId="4CEEE52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BF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Maximum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16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CC06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</w:t>
            </w:r>
            <w:r>
              <w:rPr>
                <w:rFonts w:ascii="Cambria" w:hAnsi="Cambria" w:cs="Calibri"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13BDE0DB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9F1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LargeDependence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9C4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1 (1.00,1.0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8493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1 </w:t>
            </w:r>
          </w:p>
        </w:tc>
      </w:tr>
      <w:tr w:rsidR="009F69A7" w:rsidRPr="00087E17" w14:paraId="3DF89710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6680088" w14:textId="77777777" w:rsidR="009F69A7" w:rsidRPr="004E67B5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4E67B5">
              <w:rPr>
                <w:rFonts w:ascii="Calibri" w:hAnsi="Calibri" w:cs="Calibri"/>
                <w:b/>
                <w:bCs/>
                <w:color w:val="000000"/>
              </w:rPr>
              <w:t xml:space="preserve">Hysterectomy Grade </w:t>
            </w:r>
            <w:r w:rsidRPr="004E67B5">
              <w:rPr>
                <w:rFonts w:ascii="Cambria" w:hAnsi="Cambria" w:cs="Calibri"/>
                <w:b/>
                <w:bCs/>
                <w:color w:val="000000"/>
              </w:rPr>
              <w:t>(</w:t>
            </w:r>
            <w:r w:rsidRPr="004E67B5">
              <w:rPr>
                <w:rFonts w:ascii="Calibri" w:hAnsi="Calibri" w:cs="Calibri"/>
                <w:b/>
                <w:bCs/>
                <w:color w:val="000000"/>
              </w:rPr>
              <w:t>1 vs 2/3)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EE94C7B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727D3E4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7982E7D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145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szm ZonePercentage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53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1e+05 (34.94,3.5e+0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D062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047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5E35927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70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SmallDependenceEmphasis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18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4.8e+05 (33.78,6.7e+0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C257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073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15D1A30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41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gldm DependenceNonUniformityNormalized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BD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3e+11 (693.56,2.5e+1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D15F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085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2BEBEB2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FF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ngtdm Contrast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2C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2.6e+20 (1.2e+05,5.4e+35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28BD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09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36ABEA8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9E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firstorder Minimum</w:t>
            </w:r>
            <w:r w:rsidRPr="00087E17">
              <w:rPr>
                <w:rFonts w:ascii="Cambria" w:hAnsi="Cambria" w:cs="Calibri"/>
              </w:rPr>
              <w:t>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93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1.01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3547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0.045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168AC11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886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DifferenceAvera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9D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70 (0.97,7.5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706B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6 </w:t>
            </w:r>
          </w:p>
        </w:tc>
      </w:tr>
      <w:tr w:rsidR="009F69A7" w:rsidRPr="00087E17" w14:paraId="33D1695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11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Contrast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FB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18 (0.99,1.4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DE5B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58 </w:t>
            </w:r>
          </w:p>
        </w:tc>
      </w:tr>
      <w:tr w:rsidR="009F69A7" w:rsidRPr="00087E17" w14:paraId="16B2903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86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ngtdm Strength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723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3.05 (0.86,197.3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AD5A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64 </w:t>
            </w:r>
          </w:p>
        </w:tc>
      </w:tr>
      <w:tr w:rsidR="009F69A7" w:rsidRPr="00087E17" w14:paraId="26C19CC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DBE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nvers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CA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5.9e-05 (1.4e-09,2.3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3D36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72 </w:t>
            </w:r>
          </w:p>
        </w:tc>
      </w:tr>
      <w:tr w:rsidR="009F69A7" w:rsidRPr="00087E17" w14:paraId="50F721B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5C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lastRenderedPageBreak/>
              <w:t>glcm Differenc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05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47 (0.96,2.24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1E4E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77 </w:t>
            </w:r>
          </w:p>
        </w:tc>
      </w:tr>
      <w:tr w:rsidR="009F69A7" w:rsidRPr="00087E17" w14:paraId="3C7C401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BB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DifferenceEntrop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58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3.40 (0.85,13.5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B84A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83 </w:t>
            </w:r>
          </w:p>
        </w:tc>
      </w:tr>
      <w:tr w:rsidR="009F69A7" w:rsidRPr="00087E17" w14:paraId="78F4254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F13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dm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74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6.4e-03 (2e-05,1.99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D243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84 </w:t>
            </w:r>
          </w:p>
        </w:tc>
      </w:tr>
      <w:tr w:rsidR="009F69A7" w:rsidRPr="00087E17" w14:paraId="6893A06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A6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CD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e-03 (1.7e-06,2.3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0F99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85 </w:t>
            </w:r>
          </w:p>
        </w:tc>
      </w:tr>
      <w:tr w:rsidR="009F69A7" w:rsidRPr="00087E17" w14:paraId="21119FA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A2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RunLengthNonUniformityNormalize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895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58.12 (0.39,1.7e+05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6838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94 </w:t>
            </w:r>
          </w:p>
        </w:tc>
      </w:tr>
      <w:tr w:rsidR="009F69A7" w:rsidRPr="00087E17" w14:paraId="2B29438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A1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LeastAxisLength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E9A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96 (0.91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64A9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3 </w:t>
            </w:r>
          </w:p>
        </w:tc>
      </w:tr>
      <w:tr w:rsidR="009F69A7" w:rsidRPr="00087E17" w14:paraId="7E9399E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BE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LargeDependence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27C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95BC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3 </w:t>
            </w:r>
          </w:p>
        </w:tc>
      </w:tr>
      <w:tr w:rsidR="009F69A7" w:rsidRPr="00087E17" w14:paraId="0CD8315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88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d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519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3e-09 (1.7e-20,534.58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BE0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4 </w:t>
            </w:r>
          </w:p>
        </w:tc>
      </w:tr>
      <w:tr w:rsidR="009F69A7" w:rsidRPr="00087E17" w14:paraId="3BFDB42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C64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Maximum2DDiameterRow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0B3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98 (0.96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7A41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4 </w:t>
            </w:r>
          </w:p>
        </w:tc>
      </w:tr>
      <w:tr w:rsidR="009F69A7" w:rsidRPr="00087E17" w14:paraId="4B34F40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35A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RunPercenta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4BE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489.60 (0.12,1.9e+06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E40B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4 </w:t>
            </w:r>
          </w:p>
        </w:tc>
      </w:tr>
      <w:tr w:rsidR="009F69A7" w:rsidRPr="00087E17" w14:paraId="28E7C55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C5E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SmallDependence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2A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3 (0.99,1.0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B5F6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5 </w:t>
            </w:r>
          </w:p>
        </w:tc>
      </w:tr>
      <w:tr w:rsidR="009F69A7" w:rsidRPr="00087E17" w14:paraId="403338A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D8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Dependenc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8C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93 (0.83,1.0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0F63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7F05A4C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7AC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ShortRun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C5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5e+03 (0.06,3.8e+0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091C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0660742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C6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SurfaceVolumeRatio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82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8.76 (0.40,192.6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4F61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7 </w:t>
            </w:r>
          </w:p>
        </w:tc>
      </w:tr>
      <w:tr w:rsidR="009F69A7" w:rsidRPr="00087E17" w14:paraId="0CF1229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8F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90Percentil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789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A378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8 </w:t>
            </w:r>
          </w:p>
        </w:tc>
      </w:tr>
      <w:tr w:rsidR="009F69A7" w:rsidRPr="00087E17" w14:paraId="44D8869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27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RootMeanSquare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7F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76DB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329889C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79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Media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FB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4B82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1AB7965E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7AB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Mean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06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5082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0CB04B1D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CD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szm SizeZoneNonUniformity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23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00 (1.00,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4F88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2</w:t>
            </w:r>
            <w:r>
              <w:rPr>
                <w:rFonts w:ascii="Cambria" w:hAnsi="Cambria" w:cs="Calibri"/>
              </w:rPr>
              <w:t>0</w:t>
            </w:r>
            <w:r w:rsidRPr="00087E17">
              <w:rPr>
                <w:rFonts w:ascii="Cambria" w:hAnsi="Cambria" w:cs="Calibri"/>
              </w:rPr>
              <w:t> </w:t>
            </w:r>
          </w:p>
        </w:tc>
      </w:tr>
      <w:tr w:rsidR="009F69A7" w:rsidRPr="00087E17" w14:paraId="00A9B035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23E3DD2" w14:textId="77777777" w:rsidR="009F69A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087E17">
              <w:rPr>
                <w:rFonts w:ascii="Cambria" w:hAnsi="Cambria" w:cs="Calibri"/>
                <w:b/>
                <w:bCs/>
              </w:rPr>
              <w:t>Hysterectomy histology</w:t>
            </w:r>
            <w:r>
              <w:rPr>
                <w:rFonts w:ascii="Cambria" w:hAnsi="Cambria" w:cs="Calibri"/>
                <w:b/>
                <w:bCs/>
              </w:rPr>
              <w:t xml:space="preserve"> </w:t>
            </w:r>
          </w:p>
          <w:p w14:paraId="08D69A8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rFonts w:ascii="Cambria" w:hAnsi="Cambria"/>
              </w:rPr>
              <w:t>(</w:t>
            </w:r>
            <w:r w:rsidRPr="00737A6E">
              <w:rPr>
                <w:rFonts w:ascii="Cambria" w:hAnsi="Cambria"/>
              </w:rPr>
              <w:t>Endometrioid adenoca</w:t>
            </w:r>
            <w:r>
              <w:rPr>
                <w:rFonts w:ascii="Cambria" w:hAnsi="Cambria"/>
              </w:rPr>
              <w:t>rcinoma</w:t>
            </w:r>
            <w:r w:rsidRPr="00737A6E">
              <w:rPr>
                <w:rFonts w:ascii="Cambria" w:hAnsi="Cambria"/>
              </w:rPr>
              <w:t xml:space="preserve"> vs other)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BF2DC79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F00E6F9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7968B90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D99B4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gldm Dependence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B05C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7A3673">
              <w:rPr>
                <w:b/>
              </w:rPr>
              <w:t>0.20 (0.06,0.6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EB6AB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0.0077</w:t>
            </w:r>
          </w:p>
        </w:tc>
      </w:tr>
      <w:tr w:rsidR="009F69A7" w:rsidRPr="00087E17" w14:paraId="2BF72D2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8FA7A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glszm Zone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CE2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7A3673">
              <w:rPr>
                <w:b/>
              </w:rPr>
              <w:t>0.29 (0.12,0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915F0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0.0097</w:t>
            </w:r>
          </w:p>
        </w:tc>
      </w:tr>
      <w:tr w:rsidR="009F69A7" w:rsidRPr="00087E17" w14:paraId="4CD3610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8B8E4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glrlm Run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14B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7A3673">
              <w:rPr>
                <w:b/>
              </w:rPr>
              <w:t>0.19 (0.05,0.7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70F77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>
              <w:rPr>
                <w:b/>
              </w:rPr>
              <w:t>0.015</w:t>
            </w:r>
          </w:p>
        </w:tc>
      </w:tr>
      <w:tr w:rsidR="009F69A7" w:rsidRPr="00087E17" w14:paraId="52DF059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E5BF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Correlatio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76A2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02 (7.6e-04,0.5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85FA4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22</w:t>
            </w:r>
          </w:p>
        </w:tc>
      </w:tr>
      <w:tr w:rsidR="009F69A7" w:rsidRPr="00087E17" w14:paraId="057B9F9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E6CB5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Sum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E0F7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36 (0.15,0.8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073B5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25</w:t>
            </w:r>
          </w:p>
        </w:tc>
      </w:tr>
      <w:tr w:rsidR="009F69A7" w:rsidRPr="00087E17" w14:paraId="098D15C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645C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SumAverag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195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92 (0.86,0.9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6A13F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26</w:t>
            </w:r>
          </w:p>
        </w:tc>
      </w:tr>
      <w:tr w:rsidR="009F69A7" w:rsidRPr="00087E17" w14:paraId="2BA77BE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89DA8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JointAverag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0EFD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85 (0.74,0.9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F8BE4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26</w:t>
            </w:r>
          </w:p>
        </w:tc>
      </w:tr>
      <w:tr w:rsidR="009F69A7" w:rsidRPr="00087E17" w14:paraId="638CA117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876C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81F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33 (0.12,0.8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85940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28</w:t>
            </w:r>
          </w:p>
        </w:tc>
      </w:tr>
      <w:tr w:rsidR="009F69A7" w:rsidRPr="00087E17" w14:paraId="761084F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CD35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szm GrayLevelNonUniformityNormalized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636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2.8e+07 (4.33,1.7e+1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D8466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2</w:t>
            </w:r>
          </w:p>
        </w:tc>
      </w:tr>
      <w:tr w:rsidR="009F69A7" w:rsidRPr="00087E17" w14:paraId="62E700C7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C9415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rlm GrayLevelNonUniformityNormalized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38D1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1.1e+05 (2.60,4.7e+0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7C62C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3</w:t>
            </w:r>
          </w:p>
        </w:tc>
      </w:tr>
      <w:tr w:rsidR="009F69A7" w:rsidRPr="00087E17" w14:paraId="0F73830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5B60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szm GrayLevelVaria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D4F5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91 (0.84,0.9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9A672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3</w:t>
            </w:r>
          </w:p>
        </w:tc>
      </w:tr>
      <w:tr w:rsidR="009F69A7" w:rsidRPr="00087E17" w14:paraId="43CCF59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76A82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MCC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E475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01 (2.7e-04,0.7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D2171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5</w:t>
            </w:r>
          </w:p>
        </w:tc>
      </w:tr>
      <w:tr w:rsidR="009F69A7" w:rsidRPr="00087E17" w14:paraId="161DE8A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5B39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Uniform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66C3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3.2e+04 (2.02,4.9e+0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D143A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6</w:t>
            </w:r>
          </w:p>
        </w:tc>
      </w:tr>
      <w:tr w:rsidR="009F69A7" w:rsidRPr="00087E17" w14:paraId="0608BA2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72962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cm Imc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F17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01 (2.7e-04,0.7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F7807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8</w:t>
            </w:r>
          </w:p>
        </w:tc>
      </w:tr>
      <w:tr w:rsidR="009F69A7" w:rsidRPr="00087E17" w14:paraId="014C674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D9A72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glrlm LongRunHigh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8115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1.00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37AF4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39</w:t>
            </w:r>
          </w:p>
        </w:tc>
      </w:tr>
      <w:tr w:rsidR="009F69A7" w:rsidRPr="00087E17" w14:paraId="4F69237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21D30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MeanAbsoluteDeviatio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5FA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96 (0.93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C854C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42</w:t>
            </w:r>
          </w:p>
        </w:tc>
      </w:tr>
      <w:tr w:rsidR="009F69A7" w:rsidRPr="00087E17" w14:paraId="333CBB8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82900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Rang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49C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1.00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079DC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44</w:t>
            </w:r>
          </w:p>
        </w:tc>
      </w:tr>
      <w:tr w:rsidR="009F69A7" w:rsidRPr="00087E17" w14:paraId="7A6C5FD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F2000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InterquartileRang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074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98 (0.96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3BF68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49</w:t>
            </w:r>
          </w:p>
        </w:tc>
      </w:tr>
      <w:tr w:rsidR="009F69A7" w:rsidRPr="00087E17" w14:paraId="7BFE158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A4D48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firstorder RobustMeanAbsoluteDeviatio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25C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  <w:b/>
              </w:rPr>
            </w:pPr>
            <w:r w:rsidRPr="007A3673">
              <w:rPr>
                <w:b/>
              </w:rPr>
              <w:t>0.95 (0.9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07D18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rPr>
                <w:b/>
              </w:rPr>
              <w:t>0.049</w:t>
            </w:r>
          </w:p>
        </w:tc>
      </w:tr>
      <w:tr w:rsidR="009F69A7" w:rsidRPr="00087E17" w14:paraId="335230E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8C2AE3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lastRenderedPageBreak/>
              <w:t>gldm LargeDependenceHigh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40A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FBEA2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51</w:t>
            </w:r>
          </w:p>
        </w:tc>
      </w:tr>
      <w:tr w:rsidR="009F69A7" w:rsidRPr="00087E17" w14:paraId="2F08B27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2A24B7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Joint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7FC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61 (0.36,1.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660CD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53</w:t>
            </w:r>
          </w:p>
        </w:tc>
      </w:tr>
      <w:tr w:rsidR="009F69A7" w:rsidRPr="00087E17" w14:paraId="0CFD0A6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B31E79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szm HighGrayLevelZone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FE5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BE4F8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54</w:t>
            </w:r>
          </w:p>
        </w:tc>
      </w:tr>
      <w:tr w:rsidR="009F69A7" w:rsidRPr="00087E17" w14:paraId="7940D00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8461D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Autocorrelation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41D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AC623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56</w:t>
            </w:r>
          </w:p>
        </w:tc>
      </w:tr>
      <w:tr w:rsidR="009F69A7" w:rsidRPr="00087E17" w14:paraId="566A6CBD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902D8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E6C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4.6e+13 (0.20,1.1e+2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97E64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2</w:t>
            </w:r>
          </w:p>
        </w:tc>
      </w:tr>
      <w:tr w:rsidR="009F69A7" w:rsidRPr="00087E17" w14:paraId="5B184A2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A6FEB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HighGrayLevelRun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5B5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320C8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3</w:t>
            </w:r>
          </w:p>
        </w:tc>
      </w:tr>
      <w:tr w:rsidR="009F69A7" w:rsidRPr="00087E17" w14:paraId="402A1F4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E268B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szm SmallArea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933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8.8e+15 (0.14,5.7e+3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958C0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3</w:t>
            </w:r>
          </w:p>
        </w:tc>
      </w:tr>
      <w:tr w:rsidR="009F69A7" w:rsidRPr="00087E17" w14:paraId="0C78CE8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F71E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High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E68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B60F6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3</w:t>
            </w:r>
          </w:p>
        </w:tc>
      </w:tr>
      <w:tr w:rsidR="009F69A7" w:rsidRPr="00087E17" w14:paraId="7C2828D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973C01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ShortRunHigh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9F9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29658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7</w:t>
            </w:r>
          </w:p>
        </w:tc>
      </w:tr>
      <w:tr w:rsidR="009F69A7" w:rsidRPr="00087E17" w14:paraId="5A254892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B34FD8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LowGrayLevelRun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CAA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8.2e+12 (0.12,5.6e+2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0CBFC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67</w:t>
            </w:r>
          </w:p>
        </w:tc>
      </w:tr>
      <w:tr w:rsidR="009F69A7" w:rsidRPr="00087E17" w14:paraId="11C7EF9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5DF3BC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ShortRun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6650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2.6e+15 (0.05,1.2e+3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CDDDE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70</w:t>
            </w:r>
          </w:p>
        </w:tc>
      </w:tr>
      <w:tr w:rsidR="009F69A7" w:rsidRPr="00087E17" w14:paraId="6BEE348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40596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firstorder Varia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094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76E2F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1</w:t>
            </w:r>
          </w:p>
        </w:tc>
      </w:tr>
      <w:tr w:rsidR="009F69A7" w:rsidRPr="00087E17" w14:paraId="513FAC6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634471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LeastAxisLength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770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7 (0.93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F4D29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2</w:t>
            </w:r>
          </w:p>
        </w:tc>
      </w:tr>
      <w:tr w:rsidR="009F69A7" w:rsidRPr="00087E17" w14:paraId="5936EE7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C65C3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szm SmallAreaHigh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620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9 (0.98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37A16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3</w:t>
            </w:r>
          </w:p>
        </w:tc>
      </w:tr>
      <w:tr w:rsidR="009F69A7" w:rsidRPr="00087E17" w14:paraId="6F6AD1D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67181C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ClusterTendenc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AB9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6 (0.91,1.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0762E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7</w:t>
            </w:r>
          </w:p>
        </w:tc>
      </w:tr>
      <w:tr w:rsidR="009F69A7" w:rsidRPr="00087E17" w14:paraId="4BCE9DD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02458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ngtdm Complex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480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5E2C1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9</w:t>
            </w:r>
          </w:p>
        </w:tc>
      </w:tr>
      <w:tr w:rsidR="009F69A7" w:rsidRPr="00087E17" w14:paraId="6A2AF447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A0404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firstorder Energ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EF2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8BCC5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1</w:t>
            </w:r>
          </w:p>
        </w:tc>
      </w:tr>
      <w:tr w:rsidR="009F69A7" w:rsidRPr="00087E17" w14:paraId="15D85ECA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EA3D5C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LargeDependence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A5A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63 (0.92,2.8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209A9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1</w:t>
            </w:r>
          </w:p>
        </w:tc>
      </w:tr>
      <w:tr w:rsidR="009F69A7" w:rsidRPr="00087E17" w14:paraId="6FC67BA5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B938A3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MaximumProbabil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831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8e+04 (0.20,1.7e+0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B87DF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3</w:t>
            </w:r>
          </w:p>
        </w:tc>
      </w:tr>
      <w:tr w:rsidR="009F69A7" w:rsidRPr="00087E17" w14:paraId="46FC60E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826B3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szm LowGrayLevelZone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FE9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8e+07 (0.06,5.3e+1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2AE0B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3</w:t>
            </w:r>
          </w:p>
        </w:tc>
      </w:tr>
      <w:tr w:rsidR="009F69A7" w:rsidRPr="00087E17" w14:paraId="6F60E271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DE77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SmallDependence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A10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2.3e+86 (1.7e-15,3.2e+1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E1A41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4</w:t>
            </w:r>
          </w:p>
        </w:tc>
      </w:tr>
      <w:tr w:rsidR="009F69A7" w:rsidRPr="00087E17" w14:paraId="1EBB928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DBEBF4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GrayLevelVaria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E6D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88 (0.77,1.0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6012B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5</w:t>
            </w:r>
          </w:p>
        </w:tc>
      </w:tr>
      <w:tr w:rsidR="009F69A7" w:rsidRPr="00087E17" w14:paraId="606DFC1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F15C4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Imc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CBD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3.3e+03 (0.24,4.5e+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D56AC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96</w:t>
            </w:r>
          </w:p>
        </w:tc>
      </w:tr>
      <w:tr w:rsidR="009F69A7" w:rsidRPr="00087E17" w14:paraId="68688BD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6C7669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GrayLevelVaria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909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88 (0.76,1.0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436AE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0</w:t>
            </w:r>
          </w:p>
        </w:tc>
      </w:tr>
      <w:tr w:rsidR="009F69A7" w:rsidRPr="00087E17" w14:paraId="681319C3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C976DF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ClusterPromine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129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F012E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1</w:t>
            </w:r>
          </w:p>
        </w:tc>
      </w:tr>
      <w:tr w:rsidR="009F69A7" w:rsidRPr="00087E17" w14:paraId="60E4AE0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D03DDC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dm DependenceNonUniform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E99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CB9A2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1</w:t>
            </w:r>
          </w:p>
        </w:tc>
      </w:tr>
      <w:tr w:rsidR="009F69A7" w:rsidRPr="00087E17" w14:paraId="516211E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F4BAFA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RunLengthNonUniform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D56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C875F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1</w:t>
            </w:r>
          </w:p>
        </w:tc>
      </w:tr>
      <w:tr w:rsidR="009F69A7" w:rsidRPr="00087E17" w14:paraId="74339F6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563D03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SumSquare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715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88 (0.75,1.0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5CA50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1</w:t>
            </w:r>
          </w:p>
        </w:tc>
      </w:tr>
      <w:tr w:rsidR="009F69A7" w:rsidRPr="00087E17" w14:paraId="3E846CD4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775CE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firstorder TotalEnerg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069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8FD8F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12</w:t>
            </w:r>
          </w:p>
        </w:tc>
      </w:tr>
      <w:tr w:rsidR="009F69A7" w:rsidRPr="00087E17" w14:paraId="2BDA6124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4FD1B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DifferenceVarianc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D250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79 (0.58,1.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F19B2A" w14:textId="77777777" w:rsidR="009F69A7" w:rsidRDefault="009F69A7" w:rsidP="00547425">
            <w:pPr>
              <w:ind w:left="720" w:hanging="720"/>
            </w:pPr>
            <w:r>
              <w:t>0.12</w:t>
            </w:r>
          </w:p>
        </w:tc>
      </w:tr>
      <w:tr w:rsidR="009F69A7" w:rsidRPr="00087E17" w14:paraId="2D0E4DC1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3CD7578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JointEnerg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832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6.6e+06 (0.01,3.6e+1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54C4C9" w14:textId="77777777" w:rsidR="009F69A7" w:rsidRDefault="009F69A7" w:rsidP="00547425">
            <w:pPr>
              <w:ind w:left="720" w:hanging="720"/>
            </w:pPr>
            <w:r>
              <w:t>0.13</w:t>
            </w:r>
          </w:p>
        </w:tc>
      </w:tr>
      <w:tr w:rsidR="009F69A7" w:rsidRPr="00087E17" w14:paraId="2ADD65B4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8C9ACF9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szm GrayLevelNonUniformit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D875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3E58B2" w14:textId="77777777" w:rsidR="009F69A7" w:rsidRDefault="009F69A7" w:rsidP="00547425">
            <w:pPr>
              <w:ind w:left="720" w:hanging="720"/>
            </w:pPr>
            <w:r>
              <w:t>0.13</w:t>
            </w:r>
          </w:p>
        </w:tc>
      </w:tr>
      <w:tr w:rsidR="009F69A7" w:rsidRPr="00087E17" w14:paraId="53B805E0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937758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VoxelVolum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335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FCC901" w14:textId="77777777" w:rsidR="009F69A7" w:rsidRDefault="009F69A7" w:rsidP="00547425">
            <w:pPr>
              <w:ind w:left="720" w:hanging="720"/>
            </w:pPr>
            <w:r>
              <w:t>0.13</w:t>
            </w:r>
          </w:p>
        </w:tc>
      </w:tr>
      <w:tr w:rsidR="009F69A7" w:rsidRPr="00087E17" w14:paraId="5FD00C78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5C64C66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MeshVolum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DBFB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60C772" w14:textId="77777777" w:rsidR="009F69A7" w:rsidRDefault="009F69A7" w:rsidP="00547425">
            <w:pPr>
              <w:ind w:left="720" w:hanging="720"/>
            </w:pPr>
            <w:r>
              <w:t>0.13</w:t>
            </w:r>
          </w:p>
        </w:tc>
      </w:tr>
      <w:tr w:rsidR="009F69A7" w:rsidRPr="00087E17" w14:paraId="4F81FE4F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B7B504E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Flatnes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48BB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08 (2.5e-03,2.4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30BAFC" w14:textId="77777777" w:rsidR="009F69A7" w:rsidRDefault="009F69A7" w:rsidP="00547425">
            <w:pPr>
              <w:ind w:left="720" w:hanging="720"/>
            </w:pPr>
            <w:r>
              <w:t>0.14</w:t>
            </w:r>
          </w:p>
        </w:tc>
      </w:tr>
      <w:tr w:rsidR="009F69A7" w:rsidRPr="00087E17" w14:paraId="5B06C8D4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05EF58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Contrast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BEA3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1 (0.80,1.0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154BB8" w14:textId="77777777" w:rsidR="009F69A7" w:rsidRDefault="009F69A7" w:rsidP="00547425">
            <w:pPr>
              <w:ind w:left="720" w:hanging="720"/>
            </w:pPr>
            <w:r>
              <w:t>0.15</w:t>
            </w:r>
          </w:p>
        </w:tc>
      </w:tr>
      <w:tr w:rsidR="009F69A7" w:rsidRPr="00087E17" w14:paraId="67A1241B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E5357F1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SurfaceArea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173B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A22CE6" w14:textId="77777777" w:rsidR="009F69A7" w:rsidRDefault="009F69A7" w:rsidP="00547425">
            <w:pPr>
              <w:ind w:left="720" w:hanging="720"/>
            </w:pPr>
            <w:r>
              <w:t>0.15</w:t>
            </w:r>
          </w:p>
        </w:tc>
      </w:tr>
      <w:tr w:rsidR="009F69A7" w:rsidRPr="00087E17" w14:paraId="341894D7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BF314A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DifferenceEntropy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AF86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40 (0.11,1.4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C906D9" w14:textId="77777777" w:rsidR="009F69A7" w:rsidRDefault="009F69A7" w:rsidP="00547425">
            <w:pPr>
              <w:ind w:left="720" w:hanging="720"/>
            </w:pPr>
            <w:r>
              <w:t>0.16</w:t>
            </w:r>
          </w:p>
        </w:tc>
      </w:tr>
      <w:tr w:rsidR="009F69A7" w:rsidRPr="00087E17" w14:paraId="66F40E57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E12C610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shape MinorAxisLength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120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98 (0.95,1.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D0810F" w14:textId="77777777" w:rsidR="009F69A7" w:rsidRDefault="009F69A7" w:rsidP="00547425">
            <w:pPr>
              <w:ind w:left="720" w:hanging="720"/>
            </w:pPr>
            <w:r>
              <w:t>0.16</w:t>
            </w:r>
          </w:p>
        </w:tc>
      </w:tr>
      <w:tr w:rsidR="009F69A7" w:rsidRPr="00087E17" w14:paraId="03863490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BD6FD0B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lastRenderedPageBreak/>
              <w:t>firstorder Maximum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655E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1.00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096C23" w14:textId="77777777" w:rsidR="009F69A7" w:rsidRDefault="009F69A7" w:rsidP="00547425">
            <w:pPr>
              <w:ind w:left="720" w:hanging="720"/>
            </w:pPr>
            <w:r>
              <w:t>0.16</w:t>
            </w:r>
          </w:p>
        </w:tc>
      </w:tr>
      <w:tr w:rsidR="009F69A7" w:rsidRPr="00087E17" w14:paraId="277D3E11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E9B347B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rlm LongRunLowGrayLevelEmphasis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9270E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967.20 (0.07,1.3e+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9C0BCB" w14:textId="77777777" w:rsidR="009F69A7" w:rsidRDefault="009F69A7" w:rsidP="00547425">
            <w:pPr>
              <w:ind w:left="720" w:hanging="720"/>
            </w:pPr>
            <w:r>
              <w:t>0.16</w:t>
            </w:r>
          </w:p>
        </w:tc>
      </w:tr>
      <w:tr w:rsidR="009F69A7" w:rsidRPr="00087E17" w14:paraId="71487621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C2EB6B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glcm DifferenceAverag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E282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0.55 (0.23,1.3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E780E3" w14:textId="77777777" w:rsidR="009F69A7" w:rsidRDefault="009F69A7" w:rsidP="00547425">
            <w:pPr>
              <w:ind w:left="720" w:hanging="720"/>
            </w:pPr>
            <w:r>
              <w:t>0.18</w:t>
            </w:r>
          </w:p>
        </w:tc>
      </w:tr>
      <w:tr w:rsidR="009F69A7" w:rsidRPr="00087E17" w14:paraId="36E635B8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3E8BEE3" w14:textId="77777777" w:rsidR="009F69A7" w:rsidRPr="007A3673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7A3673">
              <w:t>firstorder 90Percentile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FB75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>
              <w:t>1.00 (0.99,1.0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59A39B" w14:textId="77777777" w:rsidR="009F69A7" w:rsidRDefault="009F69A7" w:rsidP="00547425">
            <w:pPr>
              <w:ind w:left="720" w:hanging="720"/>
            </w:pPr>
            <w:r>
              <w:t>0.19</w:t>
            </w:r>
          </w:p>
        </w:tc>
      </w:tr>
      <w:tr w:rsidR="009F69A7" w:rsidRPr="00087E17" w14:paraId="3AA35730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8A7A777" w14:textId="77777777" w:rsidR="009F69A7" w:rsidRPr="004E67B5" w:rsidRDefault="009F69A7" w:rsidP="00547425">
            <w:pPr>
              <w:ind w:left="720" w:hanging="720"/>
              <w:rPr>
                <w:rFonts w:ascii="Cambria" w:hAnsi="Cambria" w:cs="Calibri"/>
                <w:b/>
                <w:bCs/>
              </w:rPr>
            </w:pPr>
            <w:r w:rsidRPr="004E67B5">
              <w:rPr>
                <w:rFonts w:ascii="Calibri" w:hAnsi="Calibri" w:cs="Calibri"/>
                <w:b/>
                <w:bCs/>
                <w:color w:val="000000"/>
              </w:rPr>
              <w:t>IHC MMR (Intact vs abnormal)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2D04EFC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C72C95A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46B55D4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FF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mc1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2C7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7e-05 (9e-12,81.0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1E18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7 </w:t>
            </w:r>
          </w:p>
        </w:tc>
      </w:tr>
      <w:tr w:rsidR="009F69A7" w:rsidRPr="00087E17" w14:paraId="15D98C0D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E60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SmallDependenceHighGrayLevelEmpha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37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97 (0.93,1.02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1698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1067B624" w14:textId="77777777" w:rsidTr="00547425">
        <w:trPr>
          <w:trHeight w:val="340"/>
        </w:trPr>
        <w:tc>
          <w:tcPr>
            <w:tcW w:w="5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5DE90CF" w14:textId="77777777" w:rsidR="009F69A7" w:rsidRPr="004E67B5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4E67B5">
              <w:rPr>
                <w:rFonts w:ascii="Calibri" w:hAnsi="Calibri" w:cs="Calibri"/>
                <w:b/>
                <w:bCs/>
                <w:color w:val="000000"/>
              </w:rPr>
              <w:t>LVSI (Positive or indeterminate vs absent)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66636FB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A581699" w14:textId="77777777" w:rsidR="009F69A7" w:rsidRPr="00087E17" w:rsidRDefault="009F69A7" w:rsidP="00547425">
            <w:pPr>
              <w:ind w:left="720" w:hanging="720"/>
              <w:rPr>
                <w:rFonts w:ascii="Calibri" w:hAnsi="Calibri" w:cs="Calibri"/>
                <w:b/>
                <w:bCs/>
                <w:color w:val="000000"/>
              </w:rPr>
            </w:pPr>
            <w:r w:rsidRPr="00087E17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9F69A7" w:rsidRPr="00087E17" w14:paraId="00D23078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C4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Flatnes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8F9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09 (4.5e-03,1.93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48D6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3 </w:t>
            </w:r>
          </w:p>
        </w:tc>
      </w:tr>
      <w:tr w:rsidR="009F69A7" w:rsidRPr="00087E17" w14:paraId="64856DA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2F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nverseVarianc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07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1e-03 (1.3e-07,8.9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2C9D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4 </w:t>
            </w:r>
          </w:p>
        </w:tc>
      </w:tr>
      <w:tr w:rsidR="009F69A7" w:rsidRPr="00087E17" w14:paraId="6D51AE1F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27D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Kurtosi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ED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40 (0.89,2.22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4111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5 </w:t>
            </w:r>
          </w:p>
        </w:tc>
      </w:tr>
      <w:tr w:rsidR="009F69A7" w:rsidRPr="00087E17" w14:paraId="5DC046A6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F9F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cm Imc2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A6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2.88 (0.40,413.22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73D88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5 </w:t>
            </w:r>
          </w:p>
        </w:tc>
      </w:tr>
      <w:tr w:rsidR="009F69A7" w:rsidRPr="00087E17" w14:paraId="5C735EA0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0A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szm ZonePercentage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AD2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60.44 (0.19,1.9e+04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EA52C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6 </w:t>
            </w:r>
          </w:p>
        </w:tc>
      </w:tr>
      <w:tr w:rsidR="009F69A7" w:rsidRPr="00087E17" w14:paraId="1FFBC54C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191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dm DependenceNonUniformityNormalized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1A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3.2e+04 (0.01,7.3e+10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A765D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7 </w:t>
            </w:r>
          </w:p>
        </w:tc>
      </w:tr>
      <w:tr w:rsidR="009F69A7" w:rsidRPr="00087E17" w14:paraId="0206AE74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39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firstorder Skewness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63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2.26 (0.67,7.57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8920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2F084E89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A1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shape Maximum2DDiameterRow 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1C56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99 (0.97,1.01)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FDE84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19B19FD8" w14:textId="77777777" w:rsidTr="00547425">
        <w:trPr>
          <w:trHeight w:val="340"/>
        </w:trPr>
        <w:tc>
          <w:tcPr>
            <w:tcW w:w="5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BCDA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glrlm RunVariance 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E44B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1.64 (0.78,3.46)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8D6B5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  <w:r w:rsidRPr="00087E17">
              <w:rPr>
                <w:rFonts w:ascii="Cambria" w:hAnsi="Cambria" w:cs="Calibri"/>
              </w:rPr>
              <w:t>0.19 </w:t>
            </w:r>
          </w:p>
        </w:tc>
      </w:tr>
      <w:tr w:rsidR="009F69A7" w:rsidRPr="00087E17" w14:paraId="0455B81B" w14:textId="77777777" w:rsidTr="00547425">
        <w:trPr>
          <w:trHeight w:val="32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CE3" w14:textId="77777777" w:rsidR="009F69A7" w:rsidRPr="00087E17" w:rsidRDefault="009F69A7" w:rsidP="00547425">
            <w:pPr>
              <w:ind w:left="720" w:hanging="720"/>
              <w:rPr>
                <w:rFonts w:ascii="Cambria" w:hAnsi="Cambria" w:cs="Calibri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762" w14:textId="77777777" w:rsidR="009F69A7" w:rsidRPr="00087E17" w:rsidRDefault="009F69A7" w:rsidP="00547425">
            <w:pPr>
              <w:ind w:left="720" w:hanging="720"/>
              <w:rPr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D68" w14:textId="77777777" w:rsidR="009F69A7" w:rsidRPr="00087E17" w:rsidRDefault="009F69A7" w:rsidP="00547425">
            <w:pPr>
              <w:ind w:left="720" w:hanging="720"/>
              <w:rPr>
                <w:sz w:val="20"/>
                <w:szCs w:val="20"/>
              </w:rPr>
            </w:pPr>
          </w:p>
        </w:tc>
      </w:tr>
    </w:tbl>
    <w:p w14:paraId="6784958F" w14:textId="77777777" w:rsidR="009F69A7" w:rsidRPr="000D4403" w:rsidRDefault="009F69A7" w:rsidP="009F69A7">
      <w:pPr>
        <w:ind w:left="720" w:hanging="720"/>
        <w:rPr>
          <w:lang w:val="en-US"/>
        </w:rPr>
      </w:pPr>
    </w:p>
    <w:p w14:paraId="06073EDC" w14:textId="77777777" w:rsidR="009106D7" w:rsidRDefault="009106D7"/>
    <w:sectPr w:rsidR="009106D7" w:rsidSect="009F69A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A7"/>
    <w:rsid w:val="003C058B"/>
    <w:rsid w:val="003E1980"/>
    <w:rsid w:val="008D0F2B"/>
    <w:rsid w:val="009106D7"/>
    <w:rsid w:val="009F69A7"/>
    <w:rsid w:val="00A2354F"/>
    <w:rsid w:val="00D2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4B603"/>
  <w15:chartTrackingRefBased/>
  <w15:docId w15:val="{78B44F26-2AC1-D24B-A714-7925E0F8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9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8</Words>
  <Characters>7229</Characters>
  <Application>Microsoft Office Word</Application>
  <DocSecurity>0</DocSecurity>
  <Lines>60</Lines>
  <Paragraphs>16</Paragraphs>
  <ScaleCrop>false</ScaleCrop>
  <Company/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enton</dc:creator>
  <cp:keywords/>
  <dc:description/>
  <cp:lastModifiedBy>Mary Renton</cp:lastModifiedBy>
  <cp:revision>1</cp:revision>
  <dcterms:created xsi:type="dcterms:W3CDTF">2022-11-15T19:43:00Z</dcterms:created>
  <dcterms:modified xsi:type="dcterms:W3CDTF">2022-11-15T19:44:00Z</dcterms:modified>
</cp:coreProperties>
</file>